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415C3" w14:textId="77777777" w:rsidR="001218EE" w:rsidRDefault="001218EE" w:rsidP="001218EE">
      <w:pPr>
        <w:ind w:firstLineChars="650" w:firstLine="1430"/>
      </w:pPr>
      <w:r>
        <w:rPr>
          <w:rStyle w:val="fontstyle01"/>
        </w:rPr>
        <w:t xml:space="preserve">Table S1 Information of data mapping for </w:t>
      </w:r>
      <w:proofErr w:type="spellStart"/>
      <w:r>
        <w:rPr>
          <w:rStyle w:val="fontstyle01"/>
        </w:rPr>
        <w:t>ChIP</w:t>
      </w:r>
      <w:proofErr w:type="spellEnd"/>
      <w:r>
        <w:rPr>
          <w:rStyle w:val="fontstyle01"/>
        </w:rPr>
        <w:t>-Seq and RNA-Seq</w:t>
      </w:r>
    </w:p>
    <w:p w14:paraId="2041BB5A" w14:textId="54E01BBE" w:rsidR="00BD385B" w:rsidRPr="001218EE" w:rsidRDefault="00BD385B"/>
    <w:tbl>
      <w:tblPr>
        <w:tblpPr w:leftFromText="180" w:rightFromText="180" w:vertAnchor="page" w:horzAnchor="margin" w:tblpY="1873"/>
        <w:tblW w:w="877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0"/>
        <w:gridCol w:w="1692"/>
        <w:gridCol w:w="1417"/>
        <w:gridCol w:w="1843"/>
        <w:gridCol w:w="1559"/>
        <w:gridCol w:w="1418"/>
      </w:tblGrid>
      <w:tr w:rsidR="00617127" w:rsidRPr="009F4636" w14:paraId="6EAF1BF9" w14:textId="77777777" w:rsidTr="00617127">
        <w:trPr>
          <w:trHeight w:val="340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5B2A7F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7A1524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Sampl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89D91A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raw read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5A77D1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mapping rat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B33756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unique mapped read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5EB0BC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mapping rate</w:t>
            </w:r>
          </w:p>
        </w:tc>
      </w:tr>
      <w:tr w:rsidR="00617127" w:rsidRPr="009F4636" w14:paraId="731197D0" w14:textId="77777777" w:rsidTr="00617127">
        <w:trPr>
          <w:trHeight w:val="340"/>
        </w:trPr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D10D14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5D6D">
              <w:rPr>
                <w:rFonts w:ascii="Times New Roman" w:hAnsi="Times New Roman"/>
                <w:b/>
                <w:bCs/>
                <w:sz w:val="18"/>
                <w:szCs w:val="18"/>
              </w:rPr>
              <w:t>H3K4me3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EF8837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ETW_k4_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49788D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5074907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A29982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80.28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E7D35C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2960298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9A46709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58.33%</w:t>
            </w:r>
          </w:p>
        </w:tc>
      </w:tr>
      <w:tr w:rsidR="00617127" w:rsidRPr="009F4636" w14:paraId="33D491FA" w14:textId="77777777" w:rsidTr="00617127">
        <w:trPr>
          <w:trHeight w:val="340"/>
        </w:trPr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F9F4B6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2D9E32" w14:textId="77777777" w:rsidR="00617127" w:rsidRPr="001218EE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18EE">
              <w:rPr>
                <w:rFonts w:ascii="Times New Roman" w:hAnsi="Times New Roman" w:hint="eastAsia"/>
                <w:sz w:val="18"/>
                <w:szCs w:val="18"/>
              </w:rPr>
              <w:t>ETW_k4_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1AA0DB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5476109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99D058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83.03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DA9131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3488164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800DABE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63.70%</w:t>
            </w:r>
          </w:p>
        </w:tc>
      </w:tr>
      <w:tr w:rsidR="00617127" w:rsidRPr="009F4636" w14:paraId="544E484A" w14:textId="77777777" w:rsidTr="00617127">
        <w:trPr>
          <w:trHeight w:val="340"/>
        </w:trPr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F0ED52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CD6A42" w14:textId="77777777" w:rsidR="00617127" w:rsidRPr="001218EE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18EE">
              <w:rPr>
                <w:rFonts w:ascii="Times New Roman" w:hAnsi="Times New Roman" w:hint="eastAsia"/>
                <w:sz w:val="18"/>
                <w:szCs w:val="18"/>
              </w:rPr>
              <w:t>TAA10_k4_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724F68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7092077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5CEBB3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81.35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CAFE3B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4343502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D87F853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61.24%</w:t>
            </w:r>
          </w:p>
        </w:tc>
      </w:tr>
      <w:tr w:rsidR="00617127" w:rsidRPr="009F4636" w14:paraId="0F9AE89F" w14:textId="77777777" w:rsidTr="00617127">
        <w:trPr>
          <w:trHeight w:val="340"/>
        </w:trPr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382B4E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E222CF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TAA10_k4_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5E2002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7473200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FEF180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84.88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83903F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5061575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F418511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67.73%</w:t>
            </w:r>
          </w:p>
        </w:tc>
      </w:tr>
      <w:tr w:rsidR="00617127" w:rsidRPr="009F4636" w14:paraId="1D729422" w14:textId="77777777" w:rsidTr="00617127">
        <w:trPr>
          <w:trHeight w:val="340"/>
        </w:trPr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DAD096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80E682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TD265_k4_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17BECE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5550346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FF9372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71.46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C82F25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2621882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BC55C4C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47.24%</w:t>
            </w:r>
          </w:p>
        </w:tc>
      </w:tr>
      <w:tr w:rsidR="00617127" w:rsidRPr="009F4636" w14:paraId="5DC1444B" w14:textId="77777777" w:rsidTr="00617127">
        <w:trPr>
          <w:trHeight w:val="340"/>
        </w:trPr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A9A747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834136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TD265_k4_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69761A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5380328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E4BA34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74.30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C85946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2708178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E1599FD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50.33%</w:t>
            </w:r>
          </w:p>
        </w:tc>
      </w:tr>
      <w:tr w:rsidR="00617127" w:rsidRPr="009F4636" w14:paraId="49784D26" w14:textId="77777777" w:rsidTr="00617127">
        <w:trPr>
          <w:trHeight w:val="340"/>
        </w:trPr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65D2BA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520F7A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TQ18_k4_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286FFE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3302994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5D57B6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80.96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FAC54D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1918001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66FC8D4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58.07%</w:t>
            </w:r>
          </w:p>
        </w:tc>
      </w:tr>
      <w:tr w:rsidR="00617127" w:rsidRPr="009F4636" w14:paraId="0E9999AD" w14:textId="77777777" w:rsidTr="00617127">
        <w:trPr>
          <w:trHeight w:val="340"/>
        </w:trPr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34865E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139CA4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TQ18_k4_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6D06E8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3219224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AEEF7C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85.00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2655F8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2101540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8BCD08D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65.28%</w:t>
            </w:r>
          </w:p>
        </w:tc>
      </w:tr>
      <w:tr w:rsidR="00617127" w:rsidRPr="009F4636" w14:paraId="0FF01182" w14:textId="77777777" w:rsidTr="00617127">
        <w:trPr>
          <w:trHeight w:val="340"/>
        </w:trPr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A93D44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A0351E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TTR13_k4_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228A73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5226410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2653B7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75.79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6669B9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2732093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9F2BAAC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52.27%</w:t>
            </w:r>
          </w:p>
        </w:tc>
      </w:tr>
      <w:tr w:rsidR="00617127" w:rsidRPr="009F4636" w14:paraId="4FDA0EF8" w14:textId="77777777" w:rsidTr="00617127">
        <w:trPr>
          <w:trHeight w:val="340"/>
        </w:trPr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DC6479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072AEF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TTR13_k4_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06D66A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5866492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5C4DD7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79.34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2306D2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3379739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6C99EB4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57.61%</w:t>
            </w:r>
          </w:p>
        </w:tc>
      </w:tr>
      <w:tr w:rsidR="00617127" w:rsidRPr="009F4636" w14:paraId="7717F2FB" w14:textId="77777777" w:rsidTr="00617127">
        <w:trPr>
          <w:trHeight w:val="340"/>
        </w:trPr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7D270B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4FC0DE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XX329_k4_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A6BF78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7246392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0C289F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80.87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7F4748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4285486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FDE8818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59.14%</w:t>
            </w:r>
          </w:p>
        </w:tc>
      </w:tr>
      <w:tr w:rsidR="00617127" w:rsidRPr="009F4636" w14:paraId="466E4870" w14:textId="77777777" w:rsidTr="00617127">
        <w:trPr>
          <w:trHeight w:val="340"/>
        </w:trPr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D18775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469282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XX329_k4_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6F5A92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7071982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F2689B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84.73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A3ECC9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4742744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EBF92C3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67.06%</w:t>
            </w:r>
          </w:p>
        </w:tc>
      </w:tr>
    </w:tbl>
    <w:p w14:paraId="33FEDF9E" w14:textId="53D588D0" w:rsidR="00E13810" w:rsidRDefault="00E13810"/>
    <w:tbl>
      <w:tblPr>
        <w:tblpPr w:leftFromText="180" w:rightFromText="180" w:vertAnchor="text" w:horzAnchor="margin" w:tblpY="-27"/>
        <w:tblW w:w="87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4"/>
        <w:gridCol w:w="1658"/>
        <w:gridCol w:w="1418"/>
        <w:gridCol w:w="1843"/>
        <w:gridCol w:w="1559"/>
        <w:gridCol w:w="1417"/>
      </w:tblGrid>
      <w:tr w:rsidR="00617127" w:rsidRPr="002C0B26" w14:paraId="5286D9F2" w14:textId="77777777" w:rsidTr="00617127">
        <w:trPr>
          <w:trHeight w:val="340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7A921A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43E83B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Sampl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30F1C8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raw read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B8510A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mapping rat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0995C4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unique mapped read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C375B1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mapping rate</w:t>
            </w:r>
          </w:p>
        </w:tc>
      </w:tr>
      <w:tr w:rsidR="00617127" w:rsidRPr="002C0B26" w14:paraId="6E99E8BD" w14:textId="77777777" w:rsidTr="00617127">
        <w:trPr>
          <w:trHeight w:val="340"/>
        </w:trPr>
        <w:tc>
          <w:tcPr>
            <w:tcW w:w="8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64002B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/>
                <w:b/>
                <w:bCs/>
                <w:sz w:val="18"/>
                <w:szCs w:val="18"/>
              </w:rPr>
              <w:t>H3K27me3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6730A4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ETW_k27_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C1ADD6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5811031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36D5AA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68.72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AFBC50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2800376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1D835EF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48.19%</w:t>
            </w:r>
          </w:p>
        </w:tc>
      </w:tr>
      <w:tr w:rsidR="00617127" w:rsidRPr="002C0B26" w14:paraId="42962D05" w14:textId="77777777" w:rsidTr="00617127">
        <w:trPr>
          <w:trHeight w:val="340"/>
        </w:trPr>
        <w:tc>
          <w:tcPr>
            <w:tcW w:w="8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828F7A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C6F5B1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ETW_k27_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CC4DE1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5604485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D4B4FC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69.96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301851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2789282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6219D24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49.77%</w:t>
            </w:r>
          </w:p>
        </w:tc>
      </w:tr>
      <w:tr w:rsidR="00617127" w:rsidRPr="002C0B26" w14:paraId="05FA194B" w14:textId="77777777" w:rsidTr="00617127">
        <w:trPr>
          <w:trHeight w:val="340"/>
        </w:trPr>
        <w:tc>
          <w:tcPr>
            <w:tcW w:w="8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49E279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8204A4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TAA10_k27_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F8C266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8621539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468D16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58.15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9F4A26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3614574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DEC86BF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41.92%</w:t>
            </w:r>
          </w:p>
        </w:tc>
      </w:tr>
      <w:tr w:rsidR="00617127" w:rsidRPr="002C0B26" w14:paraId="6DC547DF" w14:textId="77777777" w:rsidTr="00617127">
        <w:trPr>
          <w:trHeight w:val="340"/>
        </w:trPr>
        <w:tc>
          <w:tcPr>
            <w:tcW w:w="8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A905CB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503BBF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TAA10_k27_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110A06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7364848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BA3091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60.92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E600D7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3288880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9BB33F7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44.66%</w:t>
            </w:r>
          </w:p>
        </w:tc>
      </w:tr>
      <w:tr w:rsidR="00617127" w:rsidRPr="002C0B26" w14:paraId="5A6372A1" w14:textId="77777777" w:rsidTr="00617127">
        <w:trPr>
          <w:trHeight w:val="340"/>
        </w:trPr>
        <w:tc>
          <w:tcPr>
            <w:tcW w:w="8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63183E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A5E176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TD265_k27_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C724A9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5387789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D65B76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65.03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7F7F48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2060106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042B696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38.24%</w:t>
            </w:r>
          </w:p>
        </w:tc>
      </w:tr>
      <w:tr w:rsidR="00617127" w:rsidRPr="002C0B26" w14:paraId="68253CE3" w14:textId="77777777" w:rsidTr="00617127">
        <w:trPr>
          <w:trHeight w:val="340"/>
        </w:trPr>
        <w:tc>
          <w:tcPr>
            <w:tcW w:w="8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317809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D6BA2C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TD265_k27_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B12013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5404304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283691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65.73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C24551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2061856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AEA4350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38.15%</w:t>
            </w:r>
          </w:p>
        </w:tc>
      </w:tr>
      <w:tr w:rsidR="00617127" w:rsidRPr="002C0B26" w14:paraId="7ED37A9E" w14:textId="77777777" w:rsidTr="00617127">
        <w:trPr>
          <w:trHeight w:val="340"/>
        </w:trPr>
        <w:tc>
          <w:tcPr>
            <w:tcW w:w="8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9DAEB9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44DC60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TTR13_k27_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C741BE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5246557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31DB09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68.06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ACA6E8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2369398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38C0CCB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45.16%</w:t>
            </w:r>
          </w:p>
        </w:tc>
      </w:tr>
      <w:tr w:rsidR="00617127" w:rsidRPr="002C0B26" w14:paraId="7A1EFE82" w14:textId="77777777" w:rsidTr="00617127">
        <w:trPr>
          <w:trHeight w:val="340"/>
        </w:trPr>
        <w:tc>
          <w:tcPr>
            <w:tcW w:w="8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140C6B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2D12A7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TTR13_k27_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3169D6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5231668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B5F010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70.34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C76DEE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2499072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7D10E51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47.77%</w:t>
            </w:r>
          </w:p>
        </w:tc>
      </w:tr>
      <w:tr w:rsidR="00617127" w:rsidRPr="002C0B26" w14:paraId="7A255A8B" w14:textId="77777777" w:rsidTr="00617127">
        <w:trPr>
          <w:trHeight w:val="340"/>
        </w:trPr>
        <w:tc>
          <w:tcPr>
            <w:tcW w:w="8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16AD34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FF4DA1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TQ18_k27_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51D3A1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3297979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30C5E5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68.87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24A627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1519465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406F657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46.07%</w:t>
            </w:r>
          </w:p>
        </w:tc>
      </w:tr>
      <w:tr w:rsidR="00617127" w:rsidRPr="002C0B26" w14:paraId="4960AFF2" w14:textId="77777777" w:rsidTr="00617127">
        <w:trPr>
          <w:trHeight w:val="340"/>
        </w:trPr>
        <w:tc>
          <w:tcPr>
            <w:tcW w:w="8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0F78C4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98AAD5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TQ18_k27_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DE669F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3587159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13D947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73.28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83217A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187643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DA8375C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52.31%</w:t>
            </w:r>
          </w:p>
        </w:tc>
      </w:tr>
      <w:tr w:rsidR="00617127" w:rsidRPr="002C0B26" w14:paraId="3EA73FC1" w14:textId="77777777" w:rsidTr="00617127">
        <w:trPr>
          <w:trHeight w:val="340"/>
        </w:trPr>
        <w:tc>
          <w:tcPr>
            <w:tcW w:w="8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4AA37E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6EE4AD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XX329_k27_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479AC3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8182806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09037B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71.28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D75AF4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4080788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AC9113D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49.87%</w:t>
            </w:r>
          </w:p>
        </w:tc>
      </w:tr>
      <w:tr w:rsidR="00617127" w:rsidRPr="002C0B26" w14:paraId="4BE1D01B" w14:textId="77777777" w:rsidTr="00617127">
        <w:trPr>
          <w:trHeight w:val="340"/>
        </w:trPr>
        <w:tc>
          <w:tcPr>
            <w:tcW w:w="8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45ACDA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04E396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XX329_k27_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9BDAC5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7447421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2472EA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71.65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592917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3741044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18A2608" w14:textId="77777777" w:rsidR="00617127" w:rsidRPr="00235D6D" w:rsidRDefault="00617127" w:rsidP="006171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3EF8">
              <w:rPr>
                <w:rFonts w:ascii="Times New Roman" w:hAnsi="Times New Roman" w:hint="eastAsia"/>
                <w:sz w:val="18"/>
                <w:szCs w:val="18"/>
              </w:rPr>
              <w:t>50.23%</w:t>
            </w:r>
          </w:p>
        </w:tc>
      </w:tr>
    </w:tbl>
    <w:p w14:paraId="41EE7A4A" w14:textId="74D643D8" w:rsidR="00E13810" w:rsidRDefault="00E13810"/>
    <w:p w14:paraId="5AF5A2F0" w14:textId="1C78B991" w:rsidR="00E13810" w:rsidRDefault="00E13810"/>
    <w:p w14:paraId="5E73A420" w14:textId="156C3F29" w:rsidR="00E13810" w:rsidRDefault="00E13810"/>
    <w:p w14:paraId="74BFD212" w14:textId="7DEAF5FF" w:rsidR="00E13810" w:rsidRDefault="00E13810"/>
    <w:p w14:paraId="39EC2269" w14:textId="32F0E9D7" w:rsidR="00E13810" w:rsidRDefault="00E13810"/>
    <w:p w14:paraId="5F47B2D2" w14:textId="5CA41AB3" w:rsidR="00E13810" w:rsidRDefault="00E13810"/>
    <w:p w14:paraId="1EA11AE6" w14:textId="2591A32D" w:rsidR="00E13810" w:rsidRDefault="00E13810"/>
    <w:p w14:paraId="5F2DC2F9" w14:textId="799DAB30" w:rsidR="00E13810" w:rsidRDefault="00E13810"/>
    <w:p w14:paraId="30BD3D62" w14:textId="66E8B6A2" w:rsidR="00E13810" w:rsidRDefault="00E13810"/>
    <w:tbl>
      <w:tblPr>
        <w:tblpPr w:leftFromText="180" w:rightFromText="180" w:vertAnchor="text" w:horzAnchor="margin" w:tblpY="-27"/>
        <w:tblW w:w="87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4"/>
        <w:gridCol w:w="1953"/>
        <w:gridCol w:w="1217"/>
        <w:gridCol w:w="1754"/>
        <w:gridCol w:w="1490"/>
        <w:gridCol w:w="1361"/>
      </w:tblGrid>
      <w:tr w:rsidR="007D07CC" w:rsidRPr="002C0B26" w14:paraId="61988F3F" w14:textId="77777777" w:rsidTr="004C08A1">
        <w:trPr>
          <w:trHeight w:val="340"/>
        </w:trPr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D2D9CF" w14:textId="77777777" w:rsidR="007D07CC" w:rsidRPr="00235D6D" w:rsidRDefault="007D07CC" w:rsidP="00CD5A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FAA26F" w14:textId="77777777" w:rsidR="007D07CC" w:rsidRPr="00235D6D" w:rsidRDefault="007D07CC" w:rsidP="00CD5A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Samples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3633B3" w14:textId="77777777" w:rsidR="007D07CC" w:rsidRPr="00235D6D" w:rsidRDefault="007D07CC" w:rsidP="00CD5A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raw reads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6A166B" w14:textId="77777777" w:rsidR="007D07CC" w:rsidRPr="00235D6D" w:rsidRDefault="007D07CC" w:rsidP="00CD5A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mapping rate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EAF026" w14:textId="77777777" w:rsidR="007D07CC" w:rsidRPr="00235D6D" w:rsidRDefault="007D07CC" w:rsidP="00CD5A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unique mapped reads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0B9D26" w14:textId="77777777" w:rsidR="007D07CC" w:rsidRPr="00235D6D" w:rsidRDefault="007D07CC" w:rsidP="00CD5A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mapping rate</w:t>
            </w:r>
          </w:p>
        </w:tc>
      </w:tr>
      <w:tr w:rsidR="000020A9" w:rsidRPr="002C0B26" w14:paraId="146AA77B" w14:textId="77777777" w:rsidTr="004C08A1">
        <w:trPr>
          <w:trHeight w:val="340"/>
        </w:trPr>
        <w:tc>
          <w:tcPr>
            <w:tcW w:w="101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BC58ED" w14:textId="10A8D5DE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ranscriptome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8AC4B4C" w14:textId="4DA9E249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07CC">
              <w:rPr>
                <w:rFonts w:ascii="Times New Roman" w:hAnsi="Times New Roman"/>
                <w:sz w:val="18"/>
                <w:szCs w:val="18"/>
              </w:rPr>
              <w:t>ETW_transcriptome_1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4D17C39" w14:textId="748BA30F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48699574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39779D7" w14:textId="2BFB68B7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88.25%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529EC7E" w14:textId="66ED0E78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2705183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462913D" w14:textId="2F50F134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55.55%</w:t>
            </w:r>
          </w:p>
        </w:tc>
      </w:tr>
      <w:tr w:rsidR="000020A9" w:rsidRPr="002C0B26" w14:paraId="2CE0C539" w14:textId="77777777" w:rsidTr="004C08A1">
        <w:trPr>
          <w:trHeight w:val="340"/>
        </w:trPr>
        <w:tc>
          <w:tcPr>
            <w:tcW w:w="101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5AA7D6C0" w14:textId="77777777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3E65F03" w14:textId="7D1D246E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07CC">
              <w:rPr>
                <w:rFonts w:ascii="Times New Roman" w:hAnsi="Times New Roman"/>
                <w:sz w:val="18"/>
                <w:szCs w:val="18"/>
              </w:rPr>
              <w:t>ETW_transcriptome_2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7D7D911" w14:textId="4F42290A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40601776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EAF5F6E" w14:textId="382D339C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89.45%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8ECDB47" w14:textId="3921AC62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2056432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1A4DDE2" w14:textId="5BDEF4BB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50.65%</w:t>
            </w:r>
          </w:p>
        </w:tc>
      </w:tr>
      <w:tr w:rsidR="000020A9" w:rsidRPr="002C0B26" w14:paraId="3F62F6EB" w14:textId="77777777" w:rsidTr="004C08A1">
        <w:trPr>
          <w:trHeight w:val="340"/>
        </w:trPr>
        <w:tc>
          <w:tcPr>
            <w:tcW w:w="101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5FAF64C" w14:textId="77777777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7C797BD" w14:textId="6EFFDFF0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07CC">
              <w:rPr>
                <w:rFonts w:ascii="Times New Roman" w:hAnsi="Times New Roman"/>
                <w:sz w:val="18"/>
                <w:szCs w:val="18"/>
              </w:rPr>
              <w:t>TAA10_transcriptome_1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F1512D0" w14:textId="135F8E91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49310513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67F97A4" w14:textId="53ED01FA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88.25%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7E965DE" w14:textId="4671C197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2552227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FF5AFB7" w14:textId="151C9BAB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51.76%</w:t>
            </w:r>
          </w:p>
        </w:tc>
      </w:tr>
      <w:tr w:rsidR="000020A9" w:rsidRPr="002C0B26" w14:paraId="23C1F059" w14:textId="77777777" w:rsidTr="004C08A1">
        <w:trPr>
          <w:trHeight w:val="340"/>
        </w:trPr>
        <w:tc>
          <w:tcPr>
            <w:tcW w:w="101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52A75D87" w14:textId="77777777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9BBDACF" w14:textId="2ED3CEC4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07CC">
              <w:rPr>
                <w:rFonts w:ascii="Times New Roman" w:hAnsi="Times New Roman"/>
                <w:sz w:val="18"/>
                <w:szCs w:val="18"/>
              </w:rPr>
              <w:t>TAA10_transcriptome_2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6C61E14" w14:textId="058CB27C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49638775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97CA7E0" w14:textId="01A7FDD7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89.11%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E412892" w14:textId="24C1DCD3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2630813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4BE4DF7" w14:textId="3C415B94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53.00%</w:t>
            </w:r>
          </w:p>
        </w:tc>
      </w:tr>
      <w:tr w:rsidR="000020A9" w:rsidRPr="002C0B26" w14:paraId="221E49ED" w14:textId="77777777" w:rsidTr="004C08A1">
        <w:trPr>
          <w:trHeight w:val="340"/>
        </w:trPr>
        <w:tc>
          <w:tcPr>
            <w:tcW w:w="101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622E4439" w14:textId="77777777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3FC19E6" w14:textId="104FAC6D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07CC">
              <w:rPr>
                <w:rFonts w:ascii="Times New Roman" w:hAnsi="Times New Roman"/>
                <w:sz w:val="18"/>
                <w:szCs w:val="18"/>
              </w:rPr>
              <w:t>TD265_transcriptome_1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7A4235" w14:textId="1B5D7D01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/>
                <w:sz w:val="18"/>
                <w:szCs w:val="18"/>
              </w:rPr>
              <w:t>40126447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4AA0D5" w14:textId="1C873ABA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/>
                <w:sz w:val="18"/>
                <w:szCs w:val="18"/>
              </w:rPr>
              <w:t>87.33%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08B9FD" w14:textId="034E6FFF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/>
                <w:sz w:val="18"/>
                <w:szCs w:val="18"/>
              </w:rPr>
              <w:t>2476240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DD3D1A3" w14:textId="5E050580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/>
                <w:sz w:val="18"/>
                <w:szCs w:val="18"/>
              </w:rPr>
              <w:t>61.71%</w:t>
            </w:r>
          </w:p>
        </w:tc>
      </w:tr>
      <w:tr w:rsidR="000020A9" w:rsidRPr="002C0B26" w14:paraId="7A731BCB" w14:textId="77777777" w:rsidTr="004C08A1">
        <w:trPr>
          <w:trHeight w:val="340"/>
        </w:trPr>
        <w:tc>
          <w:tcPr>
            <w:tcW w:w="101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7F06CCFB" w14:textId="77777777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2F2A8C1" w14:textId="38A159E5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07CC">
              <w:rPr>
                <w:rFonts w:ascii="Times New Roman" w:hAnsi="Times New Roman"/>
                <w:sz w:val="18"/>
                <w:szCs w:val="18"/>
              </w:rPr>
              <w:t>TD265_transcriptome_2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40B96B" w14:textId="79B9A2D3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/>
                <w:sz w:val="18"/>
                <w:szCs w:val="18"/>
              </w:rPr>
              <w:t>43091962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163EC0" w14:textId="16231E65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/>
                <w:sz w:val="18"/>
                <w:szCs w:val="18"/>
              </w:rPr>
              <w:t>86.96%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720F69" w14:textId="45CF3940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/>
                <w:sz w:val="18"/>
                <w:szCs w:val="18"/>
              </w:rPr>
              <w:t>2685348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AC609CE" w14:textId="1C4460D4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/>
                <w:sz w:val="18"/>
                <w:szCs w:val="18"/>
              </w:rPr>
              <w:t>62.32%</w:t>
            </w:r>
          </w:p>
        </w:tc>
      </w:tr>
      <w:tr w:rsidR="000020A9" w:rsidRPr="002C0B26" w14:paraId="3A0B5493" w14:textId="77777777" w:rsidTr="004C08A1">
        <w:trPr>
          <w:trHeight w:val="340"/>
        </w:trPr>
        <w:tc>
          <w:tcPr>
            <w:tcW w:w="101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CFE3388" w14:textId="77777777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0BBAC1" w14:textId="05337A44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07CC">
              <w:rPr>
                <w:rFonts w:ascii="Times New Roman" w:hAnsi="Times New Roman"/>
                <w:sz w:val="18"/>
                <w:szCs w:val="18"/>
              </w:rPr>
              <w:t>TD265_transcriptome_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08497D" w14:textId="64AE9D04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/>
                <w:sz w:val="18"/>
                <w:szCs w:val="18"/>
              </w:rPr>
              <w:t>33418164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F83647" w14:textId="0A7EDEDC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/>
                <w:sz w:val="18"/>
                <w:szCs w:val="18"/>
              </w:rPr>
              <w:t>86.64%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46EAA1" w14:textId="49BD3D11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/>
                <w:sz w:val="18"/>
                <w:szCs w:val="18"/>
              </w:rPr>
              <w:t>20517239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CA3FC19" w14:textId="55C0D123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/>
                <w:sz w:val="18"/>
                <w:szCs w:val="18"/>
              </w:rPr>
              <w:t>61.40%</w:t>
            </w:r>
          </w:p>
        </w:tc>
      </w:tr>
      <w:tr w:rsidR="000020A9" w:rsidRPr="002C0B26" w14:paraId="45456403" w14:textId="77777777" w:rsidTr="004C08A1">
        <w:trPr>
          <w:trHeight w:val="340"/>
        </w:trPr>
        <w:tc>
          <w:tcPr>
            <w:tcW w:w="101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5FB8713A" w14:textId="77777777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DCB881" w14:textId="248A8161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07CC">
              <w:rPr>
                <w:rFonts w:ascii="Times New Roman" w:hAnsi="Times New Roman"/>
                <w:sz w:val="18"/>
                <w:szCs w:val="18"/>
              </w:rPr>
              <w:t>TTR13_transcriptome_1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B9EFF0F" w14:textId="6123FD29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49632210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DABC641" w14:textId="3CB3F8BE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89.90%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1E1835B" w14:textId="5F5A6B9C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2643950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379086F" w14:textId="2ADF30AA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53.27%</w:t>
            </w:r>
          </w:p>
        </w:tc>
      </w:tr>
      <w:tr w:rsidR="000020A9" w:rsidRPr="002C0B26" w14:paraId="2B6B0102" w14:textId="77777777" w:rsidTr="004C08A1">
        <w:trPr>
          <w:trHeight w:val="340"/>
        </w:trPr>
        <w:tc>
          <w:tcPr>
            <w:tcW w:w="101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121AB131" w14:textId="77777777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50C6012" w14:textId="34A5BCF7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07CC">
              <w:rPr>
                <w:rFonts w:ascii="Times New Roman" w:hAnsi="Times New Roman"/>
                <w:sz w:val="18"/>
                <w:szCs w:val="18"/>
              </w:rPr>
              <w:t>TTR13_transcriptome_2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6CE6003" w14:textId="4F5AC04D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48940069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6464C40" w14:textId="67901BF1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90.23%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1E80214" w14:textId="1E8CE1D1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2715735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CA47009" w14:textId="1DBFCCAB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55.49%</w:t>
            </w:r>
          </w:p>
        </w:tc>
      </w:tr>
      <w:tr w:rsidR="000020A9" w:rsidRPr="002C0B26" w14:paraId="6D3BD6E4" w14:textId="77777777" w:rsidTr="004C08A1">
        <w:trPr>
          <w:trHeight w:val="340"/>
        </w:trPr>
        <w:tc>
          <w:tcPr>
            <w:tcW w:w="101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312673E" w14:textId="77777777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40F943C" w14:textId="58DDD901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07CC">
              <w:rPr>
                <w:rFonts w:ascii="Times New Roman" w:hAnsi="Times New Roman"/>
                <w:sz w:val="18"/>
                <w:szCs w:val="18"/>
              </w:rPr>
              <w:t>TQ18_transcriptome_1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4B68C0D" w14:textId="621B895F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48229978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A27A8C9" w14:textId="5571E5C4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88.70%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E830D98" w14:textId="0D886B65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2602609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4AD73AE" w14:textId="458CB757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53.96%</w:t>
            </w:r>
          </w:p>
        </w:tc>
      </w:tr>
      <w:tr w:rsidR="000020A9" w:rsidRPr="002C0B26" w14:paraId="77C5519E" w14:textId="77777777" w:rsidTr="004C08A1">
        <w:trPr>
          <w:trHeight w:val="340"/>
        </w:trPr>
        <w:tc>
          <w:tcPr>
            <w:tcW w:w="101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BAFCC42" w14:textId="77777777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3BDB51" w14:textId="538DF96C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07CC">
              <w:rPr>
                <w:rFonts w:ascii="Times New Roman" w:hAnsi="Times New Roman"/>
                <w:sz w:val="18"/>
                <w:szCs w:val="18"/>
              </w:rPr>
              <w:t>TQ18_transcriptome_2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D597603" w14:textId="4262608B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50975011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C1124CA" w14:textId="531E8977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87.40%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8BD08BE" w14:textId="558C7352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26584919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7050CB5" w14:textId="0830E982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52.15%</w:t>
            </w:r>
          </w:p>
        </w:tc>
      </w:tr>
      <w:tr w:rsidR="000020A9" w:rsidRPr="002C0B26" w14:paraId="74B190EE" w14:textId="77777777" w:rsidTr="004C08A1">
        <w:trPr>
          <w:trHeight w:val="340"/>
        </w:trPr>
        <w:tc>
          <w:tcPr>
            <w:tcW w:w="101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67D920BE" w14:textId="77777777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FCA0D17" w14:textId="796A0C1A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07CC">
              <w:rPr>
                <w:rFonts w:ascii="Times New Roman" w:hAnsi="Times New Roman"/>
                <w:sz w:val="18"/>
                <w:szCs w:val="18"/>
              </w:rPr>
              <w:t>XX329_transcriptome_1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564ECB1" w14:textId="577AD619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57962977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BD92B21" w14:textId="1E746DED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89.51%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55848E2" w14:textId="73A9E5B3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3052203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6F0F345" w14:textId="57DE049A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52.66%</w:t>
            </w:r>
          </w:p>
        </w:tc>
      </w:tr>
      <w:tr w:rsidR="000020A9" w:rsidRPr="002C0B26" w14:paraId="255B435D" w14:textId="77777777" w:rsidTr="004C08A1">
        <w:trPr>
          <w:trHeight w:val="340"/>
        </w:trPr>
        <w:tc>
          <w:tcPr>
            <w:tcW w:w="101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C496C4" w14:textId="77777777" w:rsidR="000020A9" w:rsidRPr="00235D6D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D8C953" w14:textId="03A5E33B" w:rsidR="000020A9" w:rsidRPr="008B3EF8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07CC">
              <w:rPr>
                <w:rFonts w:ascii="Times New Roman" w:hAnsi="Times New Roman"/>
                <w:sz w:val="18"/>
                <w:szCs w:val="18"/>
              </w:rPr>
              <w:t>XX329_transcriptome_2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AB0531D" w14:textId="7B637C75" w:rsidR="000020A9" w:rsidRPr="008B3EF8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50985813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97150D5" w14:textId="32AA7FA7" w:rsidR="000020A9" w:rsidRPr="008B3EF8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88.48%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B36D84A" w14:textId="51EFF9EA" w:rsidR="000020A9" w:rsidRPr="008B3EF8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2506963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21471B7" w14:textId="7E537473" w:rsidR="000020A9" w:rsidRPr="008B3EF8" w:rsidRDefault="000020A9" w:rsidP="000020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20A9">
              <w:rPr>
                <w:rFonts w:ascii="Times New Roman" w:hAnsi="Times New Roman" w:hint="eastAsia"/>
                <w:sz w:val="18"/>
                <w:szCs w:val="18"/>
              </w:rPr>
              <w:t>49.17%</w:t>
            </w:r>
          </w:p>
        </w:tc>
      </w:tr>
    </w:tbl>
    <w:p w14:paraId="08B3637C" w14:textId="77777777" w:rsidR="00E13810" w:rsidRDefault="00E13810">
      <w:bookmarkStart w:id="0" w:name="_GoBack"/>
      <w:bookmarkEnd w:id="0"/>
    </w:p>
    <w:sectPr w:rsidR="00E13810" w:rsidSect="0061712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5554B9" w14:textId="77777777" w:rsidR="00B0067D" w:rsidRDefault="00B0067D" w:rsidP="009103F4">
      <w:r>
        <w:separator/>
      </w:r>
    </w:p>
  </w:endnote>
  <w:endnote w:type="continuationSeparator" w:id="0">
    <w:p w14:paraId="076981F1" w14:textId="77777777" w:rsidR="00B0067D" w:rsidRDefault="00B0067D" w:rsidP="00910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1A679E" w14:textId="77777777" w:rsidR="00B0067D" w:rsidRDefault="00B0067D" w:rsidP="009103F4">
      <w:r>
        <w:separator/>
      </w:r>
    </w:p>
  </w:footnote>
  <w:footnote w:type="continuationSeparator" w:id="0">
    <w:p w14:paraId="5A148EE8" w14:textId="77777777" w:rsidR="00B0067D" w:rsidRDefault="00B0067D" w:rsidP="009103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85B"/>
    <w:rsid w:val="000020A9"/>
    <w:rsid w:val="00096363"/>
    <w:rsid w:val="000C163D"/>
    <w:rsid w:val="001218EE"/>
    <w:rsid w:val="00170E19"/>
    <w:rsid w:val="002D7753"/>
    <w:rsid w:val="003506E1"/>
    <w:rsid w:val="00410B06"/>
    <w:rsid w:val="004C08A1"/>
    <w:rsid w:val="005A3A0A"/>
    <w:rsid w:val="00617127"/>
    <w:rsid w:val="007B1C71"/>
    <w:rsid w:val="007D07CC"/>
    <w:rsid w:val="009103F4"/>
    <w:rsid w:val="00A22C2B"/>
    <w:rsid w:val="00B0067D"/>
    <w:rsid w:val="00B4256E"/>
    <w:rsid w:val="00BD385B"/>
    <w:rsid w:val="00C17FDD"/>
    <w:rsid w:val="00D2063D"/>
    <w:rsid w:val="00DD6996"/>
    <w:rsid w:val="00E13810"/>
    <w:rsid w:val="00E72393"/>
    <w:rsid w:val="00F4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99A873"/>
  <w15:chartTrackingRefBased/>
  <w15:docId w15:val="{1DC34F21-ABC5-4DBE-BE81-D3FD560CB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03F4"/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3F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03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3F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03F4"/>
    <w:rPr>
      <w:sz w:val="18"/>
      <w:szCs w:val="18"/>
    </w:rPr>
  </w:style>
  <w:style w:type="character" w:customStyle="1" w:styleId="fontstyle01">
    <w:name w:val="fontstyle01"/>
    <w:basedOn w:val="a0"/>
    <w:rsid w:val="001218EE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4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ling</dc:creator>
  <cp:keywords/>
  <dc:description/>
  <cp:lastModifiedBy>zhenling</cp:lastModifiedBy>
  <cp:revision>38</cp:revision>
  <dcterms:created xsi:type="dcterms:W3CDTF">2019-02-22T12:16:00Z</dcterms:created>
  <dcterms:modified xsi:type="dcterms:W3CDTF">2019-02-25T02:44:00Z</dcterms:modified>
</cp:coreProperties>
</file>